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34582" w14:textId="031C9170" w:rsidR="00366A7E" w:rsidRPr="00366A7E" w:rsidDel="008E4BD5" w:rsidRDefault="00366A7E" w:rsidP="00366A7E">
      <w:pPr>
        <w:autoSpaceDE w:val="0"/>
        <w:autoSpaceDN w:val="0"/>
        <w:adjustRightInd w:val="0"/>
        <w:spacing w:beforeLines="100" w:before="312" w:afterLines="100" w:after="312" w:line="480" w:lineRule="auto"/>
        <w:rPr>
          <w:del w:id="0" w:author="Lingling  wu" w:date="2015-11-12T13:10:00Z"/>
          <w:rFonts w:ascii="Arial Rounded MT Bold" w:eastAsia="宋体" w:hAnsi="Arial Rounded MT Bold" w:cs="Times New Roman"/>
          <w:b/>
          <w:sz w:val="28"/>
          <w:szCs w:val="28"/>
        </w:rPr>
      </w:pPr>
      <w:del w:id="1" w:author="Lingling  wu" w:date="2015-11-12T13:10:00Z">
        <w:r w:rsidRPr="00197E79" w:rsidDel="008E4BD5">
          <w:rPr>
            <w:rFonts w:ascii="Arial Rounded MT Bold" w:eastAsia="宋体" w:hAnsi="Arial Rounded MT Bold" w:cs="Times New Roman"/>
            <w:b/>
            <w:sz w:val="28"/>
            <w:szCs w:val="28"/>
          </w:rPr>
          <w:delText>Supporting Information</w:delText>
        </w:r>
      </w:del>
    </w:p>
    <w:p w14:paraId="103E749B" w14:textId="0BDCDBC7" w:rsidR="008C7302" w:rsidRPr="00366A7E" w:rsidDel="008E4BD5" w:rsidRDefault="008C7302" w:rsidP="00366A7E">
      <w:pPr>
        <w:rPr>
          <w:del w:id="2" w:author="Lingling  wu" w:date="2015-11-12T13:10:00Z"/>
          <w:rFonts w:ascii="Times New Roman" w:hAnsi="Times New Roman" w:cs="Times New Roman"/>
          <w:b/>
          <w:szCs w:val="21"/>
        </w:rPr>
      </w:pPr>
      <w:del w:id="3" w:author="Lingling  wu" w:date="2015-11-12T13:10:00Z">
        <w:r w:rsidRPr="00CE2E24" w:rsidDel="008E4BD5">
          <w:rPr>
            <w:rFonts w:ascii="Times New Roman" w:hAnsi="Times New Roman" w:cs="Times New Roman"/>
            <w:b/>
            <w:szCs w:val="21"/>
          </w:rPr>
          <w:delText>Table</w:delText>
        </w:r>
      </w:del>
      <w:del w:id="4" w:author="Lingling  wu" w:date="2015-11-11T14:44:00Z">
        <w:r w:rsidRPr="00CE2E24" w:rsidDel="00672D6C">
          <w:rPr>
            <w:rFonts w:ascii="Times New Roman" w:hAnsi="Times New Roman" w:cs="Times New Roman"/>
            <w:b/>
            <w:szCs w:val="21"/>
          </w:rPr>
          <w:delText xml:space="preserve"> S</w:delText>
        </w:r>
        <w:r w:rsidDel="00672D6C">
          <w:rPr>
            <w:rFonts w:ascii="Times New Roman" w:hAnsi="Times New Roman" w:cs="Times New Roman" w:hint="eastAsia"/>
            <w:b/>
            <w:szCs w:val="21"/>
          </w:rPr>
          <w:delText>1</w:delText>
        </w:r>
      </w:del>
      <w:del w:id="5" w:author="Lingling  wu" w:date="2015-11-12T13:10:00Z">
        <w:r w:rsidRPr="00CE2E24" w:rsidDel="008E4BD5">
          <w:rPr>
            <w:rFonts w:ascii="Times New Roman" w:hAnsi="Times New Roman" w:cs="Times New Roman"/>
            <w:b/>
            <w:szCs w:val="21"/>
          </w:rPr>
          <w:delText xml:space="preserve">. </w:delText>
        </w:r>
        <w:r w:rsidRPr="00366A7E" w:rsidDel="008E4BD5">
          <w:rPr>
            <w:rFonts w:ascii="Times New Roman" w:hAnsi="Times New Roman" w:cs="Times New Roman"/>
            <w:b/>
            <w:szCs w:val="21"/>
          </w:rPr>
          <w:delText xml:space="preserve">Mutagenic activity of </w:delText>
        </w:r>
        <w:r w:rsidRPr="00366A7E" w:rsidDel="008E4BD5">
          <w:rPr>
            <w:rFonts w:ascii="Times New Roman" w:hAnsi="Times New Roman" w:cs="Times New Roman" w:hint="eastAsia"/>
            <w:b/>
            <w:szCs w:val="21"/>
          </w:rPr>
          <w:delText>nine</w:delText>
        </w:r>
        <w:r w:rsidRPr="00366A7E" w:rsidDel="008E4BD5">
          <w:rPr>
            <w:rFonts w:ascii="Times New Roman" w:hAnsi="Times New Roman" w:cs="Times New Roman"/>
            <w:b/>
            <w:szCs w:val="21"/>
          </w:rPr>
          <w:delText xml:space="preserve"> sediment extracts </w:delText>
        </w:r>
        <w:r w:rsidRPr="00366A7E" w:rsidDel="008E4BD5">
          <w:rPr>
            <w:rFonts w:ascii="Times New Roman" w:hAnsi="Times New Roman" w:cs="Times New Roman" w:hint="eastAsia"/>
            <w:b/>
            <w:szCs w:val="21"/>
          </w:rPr>
          <w:delText>from Yangtze River estuary.</w:delText>
        </w:r>
        <w:r w:rsidRPr="00CE2E24" w:rsidDel="008E4BD5">
          <w:rPr>
            <w:rFonts w:ascii="Times New Roman" w:hAnsi="Times New Roman" w:cs="Times New Roman" w:hint="eastAsia"/>
            <w:b/>
            <w:szCs w:val="21"/>
          </w:rPr>
          <w:delText xml:space="preserve"> </w:delText>
        </w:r>
        <w:r w:rsidRPr="00366A7E" w:rsidDel="008E4BD5">
          <w:rPr>
            <w:rFonts w:ascii="Times New Roman" w:hAnsi="Times New Roman" w:cs="Times New Roman"/>
            <w:szCs w:val="21"/>
          </w:rPr>
          <w:delText xml:space="preserve">Mutagenic measured by the Ames fluctuation assay using </w:delText>
        </w:r>
        <w:r w:rsidRPr="00366A7E" w:rsidDel="008E4BD5">
          <w:rPr>
            <w:rFonts w:ascii="Times New Roman" w:hAnsi="Times New Roman" w:cs="Times New Roman" w:hint="eastAsia"/>
            <w:szCs w:val="21"/>
          </w:rPr>
          <w:delText xml:space="preserve">TA98 </w:delText>
        </w:r>
        <w:r w:rsidRPr="00366A7E" w:rsidDel="008E4BD5">
          <w:rPr>
            <w:rFonts w:ascii="Times New Roman" w:hAnsi="Times New Roman" w:cs="Times New Roman"/>
            <w:szCs w:val="21"/>
          </w:rPr>
          <w:delText>bacteria strain with and without bioactivation enzymes (S9)</w:delText>
        </w:r>
        <w:r w:rsidRPr="00366A7E" w:rsidDel="008E4BD5">
          <w:rPr>
            <w:rFonts w:ascii="Times New Roman" w:hAnsi="Times New Roman" w:cs="Times New Roman" w:hint="eastAsia"/>
            <w:szCs w:val="21"/>
          </w:rPr>
          <w:delText xml:space="preserve">. </w:delText>
        </w:r>
        <w:r w:rsidRPr="00366A7E" w:rsidDel="008E4BD5">
          <w:rPr>
            <w:rFonts w:ascii="Times New Roman" w:hAnsi="Times New Roman" w:cs="Times New Roman"/>
            <w:szCs w:val="21"/>
          </w:rPr>
          <w:delText>Data are shown as maximum induction factor</w:delText>
        </w:r>
        <w:r w:rsidRPr="00366A7E" w:rsidDel="008E4BD5">
          <w:rPr>
            <w:rFonts w:ascii="Times New Roman" w:hAnsi="Times New Roman" w:cs="Times New Roman" w:hint="eastAsia"/>
            <w:szCs w:val="21"/>
          </w:rPr>
          <w:delText xml:space="preserve"> </w:delText>
        </w:r>
        <w:r w:rsidRPr="00366A7E" w:rsidDel="008E4BD5">
          <w:rPr>
            <w:rFonts w:ascii="Times New Roman" w:hAnsi="Times New Roman" w:cs="Times New Roman"/>
            <w:szCs w:val="21"/>
          </w:rPr>
          <w:delText>(IFmax) as</w:delText>
        </w:r>
        <w:r w:rsidRPr="00366A7E" w:rsidDel="008E4BD5">
          <w:rPr>
            <w:rFonts w:ascii="Times New Roman" w:hAnsi="Times New Roman" w:cs="Times New Roman" w:hint="eastAsia"/>
            <w:szCs w:val="21"/>
          </w:rPr>
          <w:delText xml:space="preserve"> </w:delText>
        </w:r>
        <w:r w:rsidRPr="00366A7E" w:rsidDel="008E4BD5">
          <w:rPr>
            <w:rFonts w:ascii="Times New Roman" w:hAnsi="Times New Roman" w:cs="Times New Roman"/>
            <w:szCs w:val="21"/>
          </w:rPr>
          <w:delText>the highest IF score of a particular sample within the dose-response curve.</w:delText>
        </w:r>
        <w:r w:rsidRPr="00366A7E" w:rsidDel="008E4BD5">
          <w:rPr>
            <w:rFonts w:ascii="Times New Roman" w:hAnsi="Times New Roman" w:cs="Times New Roman" w:hint="eastAsia"/>
            <w:szCs w:val="21"/>
          </w:rPr>
          <w:delText xml:space="preserve"> </w:delText>
        </w:r>
      </w:del>
    </w:p>
    <w:tbl>
      <w:tblPr>
        <w:tblW w:w="82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4"/>
        <w:gridCol w:w="2835"/>
        <w:gridCol w:w="2595"/>
      </w:tblGrid>
      <w:tr w:rsidR="008C7302" w:rsidRPr="001E4A26" w:rsidDel="008E4BD5" w14:paraId="6A25FF5D" w14:textId="72D743EF" w:rsidTr="001115B1">
        <w:trPr>
          <w:trHeight w:val="302"/>
          <w:jc w:val="center"/>
          <w:del w:id="6" w:author="Lingling  wu" w:date="2015-11-12T13:10:00Z"/>
        </w:trPr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12D5" w14:textId="0F17FCB8" w:rsidR="008C7302" w:rsidRPr="001E4A26" w:rsidDel="008E4BD5" w:rsidRDefault="008C7302" w:rsidP="001115B1">
            <w:pPr>
              <w:widowControl/>
              <w:rPr>
                <w:del w:id="7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8" w:author="Lingling  wu" w:date="2015-11-12T13:10:00Z">
              <w:r w:rsidRPr="001E4A26" w:rsidDel="008E4BD5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Sampling sites</w:delText>
              </w:r>
            </w:del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5BE2" w14:textId="09A87B4E" w:rsidR="008C7302" w:rsidRPr="001E4A26" w:rsidDel="008E4BD5" w:rsidRDefault="008C7302" w:rsidP="001115B1">
            <w:pPr>
              <w:widowControl/>
              <w:jc w:val="left"/>
              <w:rPr>
                <w:del w:id="9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10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TA98-S9</w:delText>
              </w:r>
            </w:del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B329" w14:textId="4EA3894E" w:rsidR="008C7302" w:rsidRPr="001E4A26" w:rsidDel="008E4BD5" w:rsidRDefault="008C7302" w:rsidP="001115B1">
            <w:pPr>
              <w:widowControl/>
              <w:jc w:val="left"/>
              <w:rPr>
                <w:del w:id="11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12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TA98+S9</w:delText>
              </w:r>
            </w:del>
          </w:p>
        </w:tc>
      </w:tr>
      <w:tr w:rsidR="008C7302" w:rsidRPr="001E4A26" w:rsidDel="008E4BD5" w14:paraId="706FDAD6" w14:textId="10EC81DD" w:rsidTr="001115B1">
        <w:trPr>
          <w:trHeight w:val="302"/>
          <w:jc w:val="center"/>
          <w:del w:id="13" w:author="Lingling  wu" w:date="2015-11-12T13:10:00Z"/>
        </w:trPr>
        <w:tc>
          <w:tcPr>
            <w:tcW w:w="2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79F6" w14:textId="4CA6E49B" w:rsidR="008C7302" w:rsidRPr="001E4A26" w:rsidDel="008E4BD5" w:rsidRDefault="008C7302" w:rsidP="001115B1">
            <w:pPr>
              <w:widowControl/>
              <w:rPr>
                <w:del w:id="14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15" w:author="Lingling  wu" w:date="2015-11-12T13:10:00Z">
              <w:r w:rsidRPr="001E4A26" w:rsidDel="008E4BD5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Y1</w:delText>
              </w:r>
            </w:del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B0C8" w14:textId="54D8DC16" w:rsidR="008C7302" w:rsidRPr="001E4A26" w:rsidDel="008E4BD5" w:rsidRDefault="008C7302" w:rsidP="001115B1">
            <w:pPr>
              <w:widowControl/>
              <w:rPr>
                <w:del w:id="16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17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0.7</w:delText>
              </w:r>
            </w:del>
          </w:p>
        </w:tc>
        <w:tc>
          <w:tcPr>
            <w:tcW w:w="25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970A" w14:textId="3366BC79" w:rsidR="008C7302" w:rsidRPr="001E4A26" w:rsidDel="008E4BD5" w:rsidRDefault="008C7302" w:rsidP="001115B1">
            <w:pPr>
              <w:widowControl/>
              <w:jc w:val="left"/>
              <w:rPr>
                <w:del w:id="18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19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3.7</w:delText>
              </w:r>
            </w:del>
          </w:p>
          <w:p w14:paraId="17C61ED2" w14:textId="6327E656" w:rsidR="008C7302" w:rsidRPr="001E4A26" w:rsidDel="008E4BD5" w:rsidRDefault="008C7302" w:rsidP="001115B1">
            <w:pPr>
              <w:widowControl/>
              <w:jc w:val="left"/>
              <w:rPr>
                <w:del w:id="20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21" w:author="Lingling  wu" w:date="2015-11-12T13:10:00Z">
              <w:r w:rsidRPr="001E4A26" w:rsidDel="008E4BD5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3</w:delText>
              </w:r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.6</w:delText>
              </w:r>
            </w:del>
          </w:p>
          <w:p w14:paraId="26991D02" w14:textId="2FFDA644" w:rsidR="008C7302" w:rsidRPr="001E4A26" w:rsidDel="008E4BD5" w:rsidRDefault="008C7302" w:rsidP="001115B1">
            <w:pPr>
              <w:widowControl/>
              <w:jc w:val="left"/>
              <w:rPr>
                <w:del w:id="22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23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0.7</w:delText>
              </w:r>
            </w:del>
          </w:p>
          <w:p w14:paraId="5AFA8A7A" w14:textId="634B5F99" w:rsidR="008C7302" w:rsidRPr="001E4A26" w:rsidDel="008E4BD5" w:rsidRDefault="008C7302" w:rsidP="001115B1">
            <w:pPr>
              <w:widowControl/>
              <w:jc w:val="left"/>
              <w:rPr>
                <w:del w:id="24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25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2</w:delText>
              </w:r>
              <w:r w:rsidRPr="001E4A26" w:rsidDel="008E4BD5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.1</w:delText>
              </w:r>
            </w:del>
          </w:p>
          <w:p w14:paraId="589F3F5D" w14:textId="432D8073" w:rsidR="008C7302" w:rsidRPr="001E4A26" w:rsidDel="008E4BD5" w:rsidRDefault="008C7302" w:rsidP="001115B1">
            <w:pPr>
              <w:widowControl/>
              <w:jc w:val="left"/>
              <w:rPr>
                <w:del w:id="26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27" w:author="Lingling  wu" w:date="2015-11-12T13:10:00Z">
              <w:r w:rsidRPr="001E4A26" w:rsidDel="008E4BD5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2.9</w:delText>
              </w:r>
            </w:del>
          </w:p>
          <w:p w14:paraId="704EB2D7" w14:textId="421C0390" w:rsidR="008C7302" w:rsidRPr="001E4A26" w:rsidDel="008E4BD5" w:rsidRDefault="008C7302" w:rsidP="001115B1">
            <w:pPr>
              <w:widowControl/>
              <w:jc w:val="left"/>
              <w:rPr>
                <w:del w:id="28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29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2.0</w:delText>
              </w:r>
            </w:del>
          </w:p>
          <w:p w14:paraId="162FDD11" w14:textId="197F4FBB" w:rsidR="008C7302" w:rsidRPr="001E4A26" w:rsidDel="008E4BD5" w:rsidRDefault="008C7302" w:rsidP="001115B1">
            <w:pPr>
              <w:widowControl/>
              <w:jc w:val="left"/>
              <w:rPr>
                <w:del w:id="30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31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7</w:delText>
              </w:r>
              <w:r w:rsidRPr="001E4A26" w:rsidDel="008E4BD5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.2</w:delText>
              </w:r>
            </w:del>
          </w:p>
          <w:p w14:paraId="45408B80" w14:textId="7874C080" w:rsidR="008C7302" w:rsidRPr="001E4A26" w:rsidDel="008E4BD5" w:rsidRDefault="008C7302" w:rsidP="001115B1">
            <w:pPr>
              <w:widowControl/>
              <w:jc w:val="left"/>
              <w:rPr>
                <w:del w:id="32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33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3.5</w:delText>
              </w:r>
            </w:del>
          </w:p>
          <w:p w14:paraId="58347B6D" w14:textId="438CF053" w:rsidR="008C7302" w:rsidRPr="001E4A26" w:rsidDel="008E4BD5" w:rsidRDefault="008C7302" w:rsidP="001115B1">
            <w:pPr>
              <w:jc w:val="left"/>
              <w:rPr>
                <w:del w:id="34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35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4.4</w:delText>
              </w:r>
            </w:del>
          </w:p>
        </w:tc>
      </w:tr>
      <w:tr w:rsidR="008C7302" w:rsidRPr="001E4A26" w:rsidDel="008E4BD5" w14:paraId="128C6A35" w14:textId="28C88C29" w:rsidTr="001115B1">
        <w:trPr>
          <w:trHeight w:val="302"/>
          <w:jc w:val="center"/>
          <w:del w:id="36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0E2B4692" w14:textId="6AF449D2" w:rsidR="008C7302" w:rsidRPr="001E4A26" w:rsidDel="008E4BD5" w:rsidRDefault="008C7302" w:rsidP="001115B1">
            <w:pPr>
              <w:widowControl/>
              <w:rPr>
                <w:del w:id="37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38" w:author="Lingling  wu" w:date="2015-11-12T13:10:00Z">
              <w:r w:rsidRPr="001E4A26" w:rsidDel="008E4BD5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2</w:delText>
              </w:r>
            </w:del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3F0836" w14:textId="5D316EE2" w:rsidR="008C7302" w:rsidRPr="001E4A26" w:rsidDel="008E4BD5" w:rsidRDefault="008C7302" w:rsidP="001115B1">
            <w:pPr>
              <w:widowControl/>
              <w:rPr>
                <w:del w:id="39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40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3.9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662AC9CB" w14:textId="4C77BE33" w:rsidR="008C7302" w:rsidRPr="001E4A26" w:rsidDel="008E4BD5" w:rsidRDefault="008C7302" w:rsidP="001115B1">
            <w:pPr>
              <w:jc w:val="left"/>
              <w:rPr>
                <w:del w:id="41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7302" w:rsidRPr="001E4A26" w:rsidDel="008E4BD5" w14:paraId="51C292E0" w14:textId="4038657D" w:rsidTr="001115B1">
        <w:trPr>
          <w:trHeight w:val="302"/>
          <w:jc w:val="center"/>
          <w:del w:id="42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2FD33797" w14:textId="49BAE54F" w:rsidR="008C7302" w:rsidRPr="001E4A26" w:rsidDel="008E4BD5" w:rsidRDefault="008C7302" w:rsidP="001115B1">
            <w:pPr>
              <w:widowControl/>
              <w:rPr>
                <w:del w:id="43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44" w:author="Lingling  wu" w:date="2015-11-12T13:10:00Z">
              <w:r w:rsidRPr="001E4A26" w:rsidDel="008E4BD5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3</w:delText>
              </w:r>
            </w:del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086882" w14:textId="5561AFD1" w:rsidR="008C7302" w:rsidRPr="001E4A26" w:rsidDel="008E4BD5" w:rsidRDefault="008C7302" w:rsidP="001115B1">
            <w:pPr>
              <w:widowControl/>
              <w:rPr>
                <w:del w:id="45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46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1.4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3E9E1619" w14:textId="1FA2B64D" w:rsidR="008C7302" w:rsidRPr="001E4A26" w:rsidDel="008E4BD5" w:rsidRDefault="008C7302" w:rsidP="001115B1">
            <w:pPr>
              <w:jc w:val="left"/>
              <w:rPr>
                <w:del w:id="47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7302" w:rsidRPr="001E4A26" w:rsidDel="008E4BD5" w14:paraId="387D0B72" w14:textId="4F3CFB2C" w:rsidTr="001115B1">
        <w:trPr>
          <w:trHeight w:val="302"/>
          <w:jc w:val="center"/>
          <w:del w:id="48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30897464" w14:textId="1040AE85" w:rsidR="008C7302" w:rsidRPr="001E4A26" w:rsidDel="008E4BD5" w:rsidRDefault="008C7302" w:rsidP="001115B1">
            <w:pPr>
              <w:widowControl/>
              <w:rPr>
                <w:del w:id="49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50" w:author="Lingling  wu" w:date="2015-11-12T13:10:00Z">
              <w:r w:rsidRPr="001E4A26" w:rsidDel="008E4BD5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4</w:delText>
              </w:r>
            </w:del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42F214" w14:textId="2332F808" w:rsidR="008C7302" w:rsidRPr="001E4A26" w:rsidDel="008E4BD5" w:rsidRDefault="008C7302" w:rsidP="001115B1">
            <w:pPr>
              <w:widowControl/>
              <w:rPr>
                <w:del w:id="51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52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3.2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374DA343" w14:textId="756217EE" w:rsidR="008C7302" w:rsidRPr="001E4A26" w:rsidDel="008E4BD5" w:rsidRDefault="008C7302" w:rsidP="001115B1">
            <w:pPr>
              <w:jc w:val="left"/>
              <w:rPr>
                <w:del w:id="53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7302" w:rsidRPr="001E4A26" w:rsidDel="008E4BD5" w14:paraId="713655C3" w14:textId="665A8388" w:rsidTr="001115B1">
        <w:trPr>
          <w:trHeight w:val="302"/>
          <w:jc w:val="center"/>
          <w:del w:id="54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302CE08B" w14:textId="57437887" w:rsidR="008C7302" w:rsidRPr="001E4A26" w:rsidDel="008E4BD5" w:rsidRDefault="008C7302" w:rsidP="001115B1">
            <w:pPr>
              <w:widowControl/>
              <w:rPr>
                <w:del w:id="55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56" w:author="Lingling  wu" w:date="2015-11-12T13:10:00Z">
              <w:r w:rsidRPr="001E4A26" w:rsidDel="008E4BD5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5</w:delText>
              </w:r>
            </w:del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AEFCF4" w14:textId="3C099CC6" w:rsidR="008C7302" w:rsidRPr="001E4A26" w:rsidDel="008E4BD5" w:rsidRDefault="008C7302" w:rsidP="001115B1">
            <w:pPr>
              <w:widowControl/>
              <w:rPr>
                <w:del w:id="57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58" w:author="Lingling  wu" w:date="2015-11-12T13:10:00Z">
              <w:r w:rsidRPr="001E4A26" w:rsidDel="008E4BD5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2.2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082AE8EC" w14:textId="57D01FA3" w:rsidR="008C7302" w:rsidRPr="001E4A26" w:rsidDel="008E4BD5" w:rsidRDefault="008C7302" w:rsidP="001115B1">
            <w:pPr>
              <w:jc w:val="left"/>
              <w:rPr>
                <w:del w:id="59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7302" w:rsidRPr="001E4A26" w:rsidDel="008E4BD5" w14:paraId="0C712AD0" w14:textId="480E9640" w:rsidTr="001115B1">
        <w:trPr>
          <w:trHeight w:val="302"/>
          <w:jc w:val="center"/>
          <w:del w:id="60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4C85043D" w14:textId="575B4B61" w:rsidR="008C7302" w:rsidRPr="001E4A26" w:rsidDel="008E4BD5" w:rsidRDefault="008C7302" w:rsidP="001115B1">
            <w:pPr>
              <w:widowControl/>
              <w:rPr>
                <w:del w:id="61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62" w:author="Lingling  wu" w:date="2015-11-12T13:10:00Z">
              <w:r w:rsidRPr="001E4A26" w:rsidDel="008E4BD5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6</w:delText>
              </w:r>
            </w:del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006F4E" w14:textId="75E17506" w:rsidR="008C7302" w:rsidRPr="001E4A26" w:rsidDel="008E4BD5" w:rsidRDefault="008C7302" w:rsidP="001115B1">
            <w:pPr>
              <w:widowControl/>
              <w:rPr>
                <w:del w:id="63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64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0.9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79BAC053" w14:textId="65534F1A" w:rsidR="008C7302" w:rsidRPr="001E4A26" w:rsidDel="008E4BD5" w:rsidRDefault="008C7302" w:rsidP="001115B1">
            <w:pPr>
              <w:jc w:val="left"/>
              <w:rPr>
                <w:del w:id="65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7302" w:rsidRPr="001E4A26" w:rsidDel="008E4BD5" w14:paraId="2CDF74E4" w14:textId="51EC06B9" w:rsidTr="001115B1">
        <w:trPr>
          <w:trHeight w:val="302"/>
          <w:jc w:val="center"/>
          <w:del w:id="66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6C842E60" w14:textId="0909B8B6" w:rsidR="008C7302" w:rsidRPr="001E4A26" w:rsidDel="008E4BD5" w:rsidRDefault="008C7302" w:rsidP="001115B1">
            <w:pPr>
              <w:widowControl/>
              <w:rPr>
                <w:del w:id="67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68" w:author="Lingling  wu" w:date="2015-11-12T13:10:00Z">
              <w:r w:rsidRPr="001E4A26" w:rsidDel="008E4BD5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7</w:delText>
              </w:r>
            </w:del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F3F749" w14:textId="134B3B92" w:rsidR="008C7302" w:rsidRPr="001E4A26" w:rsidDel="008E4BD5" w:rsidRDefault="008C7302" w:rsidP="001115B1">
            <w:pPr>
              <w:widowControl/>
              <w:rPr>
                <w:del w:id="69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70" w:author="Lingling  wu" w:date="2015-11-12T13:10:00Z">
              <w:r w:rsidRPr="001E4A26" w:rsidDel="008E4BD5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3</w:delText>
              </w:r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.0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1B628044" w14:textId="48391BCB" w:rsidR="008C7302" w:rsidRPr="001E4A26" w:rsidDel="008E4BD5" w:rsidRDefault="008C7302" w:rsidP="001115B1">
            <w:pPr>
              <w:jc w:val="left"/>
              <w:rPr>
                <w:del w:id="71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7302" w:rsidRPr="001E4A26" w:rsidDel="008E4BD5" w14:paraId="56DF358A" w14:textId="448FCE10" w:rsidTr="001115B1">
        <w:trPr>
          <w:trHeight w:val="302"/>
          <w:jc w:val="center"/>
          <w:del w:id="72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13940D8C" w14:textId="0C6AEEE1" w:rsidR="008C7302" w:rsidRPr="001E4A26" w:rsidDel="008E4BD5" w:rsidRDefault="008C7302" w:rsidP="001115B1">
            <w:pPr>
              <w:widowControl/>
              <w:rPr>
                <w:del w:id="73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74" w:author="Lingling  wu" w:date="2015-11-12T13:10:00Z">
              <w:r w:rsidRPr="001E4A26" w:rsidDel="008E4BD5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8</w:delText>
              </w:r>
            </w:del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D8689C" w14:textId="21DDD3E6" w:rsidR="008C7302" w:rsidRPr="001E4A26" w:rsidDel="008E4BD5" w:rsidRDefault="008C7302" w:rsidP="001115B1">
            <w:pPr>
              <w:widowControl/>
              <w:rPr>
                <w:del w:id="75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76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2.3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5631FDB7" w14:textId="5616D254" w:rsidR="008C7302" w:rsidRPr="001E4A26" w:rsidDel="008E4BD5" w:rsidRDefault="008C7302" w:rsidP="001115B1">
            <w:pPr>
              <w:jc w:val="left"/>
              <w:rPr>
                <w:del w:id="77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7302" w:rsidRPr="001E4A26" w:rsidDel="008E4BD5" w14:paraId="41F9C258" w14:textId="6CDE93C1" w:rsidTr="001115B1">
        <w:trPr>
          <w:trHeight w:val="302"/>
          <w:jc w:val="center"/>
          <w:del w:id="78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4C15C3BA" w14:textId="627ED691" w:rsidR="008C7302" w:rsidRPr="001E4A26" w:rsidDel="008E4BD5" w:rsidRDefault="008C7302" w:rsidP="001115B1">
            <w:pPr>
              <w:widowControl/>
              <w:rPr>
                <w:del w:id="79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80" w:author="Lingling  wu" w:date="2015-11-12T13:10:00Z">
              <w:r w:rsidRPr="001E4A26" w:rsidDel="008E4BD5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9</w:delText>
              </w:r>
            </w:del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02932E" w14:textId="3DC35209" w:rsidR="008C7302" w:rsidRPr="001E4A26" w:rsidDel="008E4BD5" w:rsidRDefault="008C7302" w:rsidP="001115B1">
            <w:pPr>
              <w:widowControl/>
              <w:rPr>
                <w:del w:id="81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82" w:author="Lingling  wu" w:date="2015-11-12T13:10:00Z">
              <w:r w:rsidDel="008E4BD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3.2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4FD53908" w14:textId="092F0BA6" w:rsidR="008C7302" w:rsidRPr="001E4A26" w:rsidDel="008E4BD5" w:rsidRDefault="008C7302" w:rsidP="001115B1">
            <w:pPr>
              <w:widowControl/>
              <w:jc w:val="left"/>
              <w:rPr>
                <w:del w:id="83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5A18D07" w14:textId="31D732A6" w:rsidR="00171B35" w:rsidDel="008E4BD5" w:rsidRDefault="00171B35" w:rsidP="008C7302">
      <w:pPr>
        <w:rPr>
          <w:del w:id="84" w:author="Lingling  wu" w:date="2015-11-12T13:10:00Z"/>
          <w:rFonts w:hint="eastAsia"/>
        </w:rPr>
      </w:pPr>
    </w:p>
    <w:p w14:paraId="41ABFDF7" w14:textId="77777777" w:rsidR="00366A7E" w:rsidDel="008E4BD5" w:rsidRDefault="00366A7E" w:rsidP="008C7302">
      <w:pPr>
        <w:rPr>
          <w:del w:id="85" w:author="Lingling  wu" w:date="2015-11-12T13:10:00Z"/>
        </w:rPr>
      </w:pPr>
    </w:p>
    <w:p w14:paraId="7E3ABDF3" w14:textId="2A150B70" w:rsidR="00366A7E" w:rsidRPr="00366A7E" w:rsidRDefault="00672D6C" w:rsidP="008C7302">
      <w:pPr>
        <w:rPr>
          <w:rFonts w:ascii="Times New Roman" w:hAnsi="Times New Roman"/>
          <w:kern w:val="0"/>
          <w:szCs w:val="21"/>
        </w:rPr>
      </w:pPr>
      <w:ins w:id="86" w:author="Lingling  wu" w:date="2015-11-11T14:45:00Z">
        <w:r w:rsidRPr="00CE2E24">
          <w:rPr>
            <w:rFonts w:ascii="Times New Roman" w:hAnsi="Times New Roman" w:cs="Times New Roman"/>
            <w:b/>
            <w:szCs w:val="21"/>
          </w:rPr>
          <w:t>S</w:t>
        </w:r>
        <w:r>
          <w:rPr>
            <w:rFonts w:ascii="Times New Roman" w:hAnsi="Times New Roman" w:cs="Times New Roman" w:hint="eastAsia"/>
            <w:b/>
            <w:szCs w:val="21"/>
          </w:rPr>
          <w:t xml:space="preserve">2 </w:t>
        </w:r>
      </w:ins>
      <w:r w:rsidR="00366A7E" w:rsidRPr="00CE2E24">
        <w:rPr>
          <w:rFonts w:ascii="Times New Roman" w:hAnsi="Times New Roman" w:cs="Times New Roman"/>
          <w:b/>
          <w:szCs w:val="21"/>
        </w:rPr>
        <w:t>Table</w:t>
      </w:r>
      <w:del w:id="87" w:author="Lingling  wu" w:date="2015-11-11T14:45:00Z">
        <w:r w:rsidR="00366A7E" w:rsidRPr="00CE2E24" w:rsidDel="00672D6C">
          <w:rPr>
            <w:rFonts w:ascii="Times New Roman" w:hAnsi="Times New Roman" w:cs="Times New Roman"/>
            <w:b/>
            <w:szCs w:val="21"/>
          </w:rPr>
          <w:delText xml:space="preserve"> S</w:delText>
        </w:r>
        <w:r w:rsidR="00366A7E" w:rsidDel="00672D6C">
          <w:rPr>
            <w:rFonts w:ascii="Times New Roman" w:hAnsi="Times New Roman" w:cs="Times New Roman" w:hint="eastAsia"/>
            <w:b/>
            <w:szCs w:val="21"/>
          </w:rPr>
          <w:delText>2</w:delText>
        </w:r>
      </w:del>
      <w:r w:rsidR="00366A7E" w:rsidRPr="00CE2E24">
        <w:rPr>
          <w:rFonts w:ascii="Times New Roman" w:hAnsi="Times New Roman" w:cs="Times New Roman"/>
          <w:b/>
          <w:szCs w:val="21"/>
        </w:rPr>
        <w:t xml:space="preserve">. </w:t>
      </w:r>
      <w:proofErr w:type="gramStart"/>
      <w:r w:rsidR="00366A7E" w:rsidRPr="00CB3D7E">
        <w:rPr>
          <w:rFonts w:ascii="Times New Roman" w:hAnsi="Times New Roman" w:cs="Times New Roman"/>
          <w:b/>
          <w:szCs w:val="21"/>
        </w:rPr>
        <w:t xml:space="preserve">Mutagenic activity of </w:t>
      </w:r>
      <w:r w:rsidR="00366A7E" w:rsidRPr="00CB3D7E">
        <w:rPr>
          <w:rFonts w:ascii="Times New Roman" w:hAnsi="Times New Roman" w:cs="Times New Roman" w:hint="eastAsia"/>
          <w:b/>
          <w:szCs w:val="21"/>
        </w:rPr>
        <w:t xml:space="preserve">three </w:t>
      </w:r>
      <w:r w:rsidR="00366A7E" w:rsidRPr="00CB3D7E">
        <w:rPr>
          <w:rFonts w:ascii="Times New Roman" w:hAnsi="Times New Roman" w:cs="Times New Roman"/>
          <w:b/>
          <w:szCs w:val="21"/>
        </w:rPr>
        <w:t>fractions of</w:t>
      </w:r>
      <w:r w:rsidR="00366A7E" w:rsidRPr="00CB3D7E">
        <w:rPr>
          <w:rFonts w:ascii="Times New Roman" w:hAnsi="Times New Roman" w:cs="Times New Roman" w:hint="eastAsia"/>
          <w:b/>
          <w:szCs w:val="21"/>
        </w:rPr>
        <w:t xml:space="preserve"> samples Y2, Y7, Y8 and Y9.</w:t>
      </w:r>
      <w:proofErr w:type="gramEnd"/>
      <w:r w:rsidR="00366A7E" w:rsidRPr="00CB3D7E">
        <w:rPr>
          <w:rFonts w:ascii="Times New Roman" w:hAnsi="Times New Roman" w:cs="Times New Roman" w:hint="eastAsia"/>
          <w:b/>
          <w:szCs w:val="21"/>
        </w:rPr>
        <w:t xml:space="preserve"> </w:t>
      </w:r>
      <w:r w:rsidR="00366A7E" w:rsidRPr="009F7195">
        <w:rPr>
          <w:rFonts w:ascii="Times New Roman" w:hAnsi="Times New Roman"/>
          <w:kern w:val="0"/>
          <w:szCs w:val="21"/>
        </w:rPr>
        <w:t>Mutagenicity measured by the Ames fluctuation</w:t>
      </w:r>
      <w:r w:rsidR="00366A7E" w:rsidRPr="009F7195">
        <w:rPr>
          <w:rFonts w:ascii="Times New Roman" w:hAnsi="Times New Roman" w:hint="eastAsia"/>
          <w:kern w:val="0"/>
          <w:szCs w:val="21"/>
        </w:rPr>
        <w:t xml:space="preserve"> </w:t>
      </w:r>
      <w:r w:rsidR="00366A7E" w:rsidRPr="009F7195">
        <w:rPr>
          <w:rFonts w:ascii="Times New Roman" w:hAnsi="Times New Roman"/>
          <w:kern w:val="0"/>
          <w:szCs w:val="21"/>
        </w:rPr>
        <w:t xml:space="preserve">assay using TA98 bacteria with and without </w:t>
      </w:r>
      <w:proofErr w:type="spellStart"/>
      <w:r w:rsidR="00366A7E" w:rsidRPr="009F7195">
        <w:rPr>
          <w:rFonts w:ascii="Times New Roman" w:hAnsi="Times New Roman"/>
          <w:kern w:val="0"/>
          <w:szCs w:val="21"/>
        </w:rPr>
        <w:t>bioactivation</w:t>
      </w:r>
      <w:proofErr w:type="spellEnd"/>
      <w:r w:rsidR="00366A7E" w:rsidRPr="009F7195">
        <w:rPr>
          <w:rFonts w:ascii="Times New Roman" w:hAnsi="Times New Roman" w:hint="eastAsia"/>
          <w:kern w:val="0"/>
          <w:szCs w:val="21"/>
        </w:rPr>
        <w:t xml:space="preserve"> </w:t>
      </w:r>
      <w:r w:rsidR="00366A7E" w:rsidRPr="009F7195">
        <w:rPr>
          <w:rFonts w:ascii="Times New Roman" w:hAnsi="Times New Roman"/>
          <w:kern w:val="0"/>
          <w:szCs w:val="21"/>
        </w:rPr>
        <w:t>enzymes (S9).</w:t>
      </w:r>
      <w:r w:rsidR="00366A7E" w:rsidRPr="009F7195">
        <w:rPr>
          <w:rFonts w:ascii="Times New Roman" w:hAnsi="Times New Roman" w:hint="eastAsia"/>
          <w:kern w:val="0"/>
          <w:szCs w:val="21"/>
        </w:rPr>
        <w:t xml:space="preserve"> </w:t>
      </w:r>
      <w:r w:rsidR="00366A7E" w:rsidRPr="009F7195">
        <w:rPr>
          <w:rFonts w:ascii="Times New Roman" w:hAnsi="Times New Roman"/>
          <w:kern w:val="0"/>
          <w:szCs w:val="21"/>
        </w:rPr>
        <w:t>Mutagenic activity is expressed as</w:t>
      </w:r>
      <w:r w:rsidR="00366A7E" w:rsidRPr="009F7195">
        <w:rPr>
          <w:rFonts w:ascii="Times New Roman" w:hAnsi="Times New Roman" w:hint="eastAsia"/>
          <w:kern w:val="0"/>
          <w:szCs w:val="21"/>
        </w:rPr>
        <w:t xml:space="preserve"> </w:t>
      </w:r>
      <w:r w:rsidR="00366A7E" w:rsidRPr="009F7195">
        <w:rPr>
          <w:rFonts w:ascii="Times New Roman" w:hAnsi="Times New Roman"/>
          <w:kern w:val="0"/>
          <w:szCs w:val="21"/>
        </w:rPr>
        <w:t>maximum induction factor</w:t>
      </w:r>
      <w:r w:rsidR="00366A7E" w:rsidRPr="009F7195">
        <w:rPr>
          <w:rFonts w:ascii="Times New Roman" w:hAnsi="Times New Roman" w:hint="eastAsia"/>
          <w:kern w:val="0"/>
          <w:szCs w:val="21"/>
        </w:rPr>
        <w:t xml:space="preserve"> </w:t>
      </w:r>
      <w:r w:rsidR="00366A7E" w:rsidRPr="009F7195">
        <w:rPr>
          <w:rFonts w:ascii="Times New Roman" w:hAnsi="Times New Roman"/>
          <w:kern w:val="0"/>
          <w:szCs w:val="21"/>
        </w:rPr>
        <w:t>within the dose-res</w:t>
      </w:r>
      <w:bookmarkStart w:id="88" w:name="_GoBack"/>
      <w:bookmarkEnd w:id="88"/>
      <w:r w:rsidR="00366A7E" w:rsidRPr="009F7195">
        <w:rPr>
          <w:rFonts w:ascii="Times New Roman" w:hAnsi="Times New Roman"/>
          <w:kern w:val="0"/>
          <w:szCs w:val="21"/>
        </w:rPr>
        <w:t>ponse curve</w:t>
      </w:r>
      <w:r w:rsidR="00366A7E" w:rsidRPr="009F7195">
        <w:rPr>
          <w:rFonts w:ascii="Times New Roman" w:hAnsi="Times New Roman" w:hint="eastAsia"/>
          <w:kern w:val="0"/>
          <w:szCs w:val="21"/>
        </w:rPr>
        <w:t>.</w:t>
      </w:r>
    </w:p>
    <w:tbl>
      <w:tblPr>
        <w:tblW w:w="82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4"/>
        <w:gridCol w:w="2835"/>
        <w:gridCol w:w="2595"/>
      </w:tblGrid>
      <w:tr w:rsidR="00366A7E" w:rsidRPr="00124437" w14:paraId="137AD45A" w14:textId="77777777" w:rsidTr="001713DC">
        <w:trPr>
          <w:trHeight w:val="302"/>
          <w:jc w:val="center"/>
        </w:trPr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0F96" w14:textId="77777777" w:rsidR="00366A7E" w:rsidRPr="00124437" w:rsidRDefault="00366A7E" w:rsidP="001713D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ing sit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AE28" w14:textId="77777777" w:rsidR="00366A7E" w:rsidRPr="00124437" w:rsidRDefault="00366A7E" w:rsidP="00171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98-S9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0501" w14:textId="77777777" w:rsidR="00366A7E" w:rsidRPr="00124437" w:rsidRDefault="00366A7E" w:rsidP="00171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98+S9</w:t>
            </w:r>
          </w:p>
        </w:tc>
      </w:tr>
      <w:tr w:rsidR="00366A7E" w:rsidRPr="00124437" w14:paraId="2FDF95E3" w14:textId="77777777" w:rsidTr="001713DC">
        <w:trPr>
          <w:trHeight w:val="302"/>
          <w:jc w:val="center"/>
        </w:trPr>
        <w:tc>
          <w:tcPr>
            <w:tcW w:w="2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4421" w14:textId="77777777" w:rsidR="00366A7E" w:rsidRPr="00124437" w:rsidRDefault="00366A7E" w:rsidP="001713D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2-F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0F921B" w14:textId="77777777" w:rsidR="00366A7E" w:rsidRPr="00124437" w:rsidRDefault="00366A7E" w:rsidP="001713DC">
            <w:pPr>
              <w:rPr>
                <w:rFonts w:ascii="Times New Roman" w:hAnsi="Times New Roman" w:cs="Times New Roman"/>
              </w:rPr>
            </w:pPr>
            <w:r w:rsidRPr="0012443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5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1A23" w14:textId="77777777" w:rsidR="00366A7E" w:rsidRPr="00124437" w:rsidRDefault="00366A7E" w:rsidP="00171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  <w:p w14:paraId="28A85BCD" w14:textId="77777777" w:rsidR="00366A7E" w:rsidRPr="00124437" w:rsidRDefault="00366A7E" w:rsidP="00171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</w:t>
            </w:r>
          </w:p>
          <w:p w14:paraId="5DD68BF5" w14:textId="77777777" w:rsidR="00366A7E" w:rsidRPr="00124437" w:rsidRDefault="00366A7E" w:rsidP="00171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  <w:p w14:paraId="0AC41099" w14:textId="77777777" w:rsidR="00366A7E" w:rsidRPr="00124437" w:rsidRDefault="00366A7E" w:rsidP="00171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</w:p>
          <w:p w14:paraId="1EBD61DA" w14:textId="77777777" w:rsidR="00366A7E" w:rsidRPr="00124437" w:rsidRDefault="00366A7E" w:rsidP="00171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</w:t>
            </w:r>
          </w:p>
          <w:p w14:paraId="625F985F" w14:textId="77777777" w:rsidR="00366A7E" w:rsidRPr="00124437" w:rsidRDefault="00366A7E" w:rsidP="00171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</w:p>
          <w:p w14:paraId="08656CDA" w14:textId="77777777" w:rsidR="00366A7E" w:rsidRPr="00124437" w:rsidRDefault="00366A7E" w:rsidP="00171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</w:p>
          <w:p w14:paraId="360D8FBC" w14:textId="77777777" w:rsidR="00366A7E" w:rsidRPr="00124437" w:rsidRDefault="00366A7E" w:rsidP="00171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</w:t>
            </w:r>
          </w:p>
          <w:p w14:paraId="414FDD0A" w14:textId="77777777" w:rsidR="00366A7E" w:rsidRPr="00124437" w:rsidRDefault="00366A7E" w:rsidP="001713D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366A7E" w:rsidRPr="00124437" w14:paraId="3A594C7E" w14:textId="77777777" w:rsidTr="001713DC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2F85E35B" w14:textId="77777777" w:rsidR="00366A7E" w:rsidRPr="00124437" w:rsidRDefault="00366A7E" w:rsidP="001713D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kern w:val="0"/>
                <w:sz w:val="22"/>
              </w:rPr>
              <w:t>Y2-F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E6FF53F" w14:textId="77777777" w:rsidR="00366A7E" w:rsidRPr="00124437" w:rsidRDefault="00366A7E" w:rsidP="001713DC">
            <w:pPr>
              <w:rPr>
                <w:rFonts w:ascii="Times New Roman" w:hAnsi="Times New Roman" w:cs="Times New Roman"/>
              </w:rPr>
            </w:pPr>
            <w:r w:rsidRPr="0012443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68204DE6" w14:textId="77777777" w:rsidR="00366A7E" w:rsidRPr="00124437" w:rsidRDefault="00366A7E" w:rsidP="001713D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14:paraId="60E03C7C" w14:textId="77777777" w:rsidTr="001713DC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0ED852BF" w14:textId="77777777" w:rsidR="00366A7E" w:rsidRPr="00124437" w:rsidRDefault="00366A7E" w:rsidP="001713D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kern w:val="0"/>
                <w:sz w:val="22"/>
              </w:rPr>
              <w:t>Y2-F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BEB1C1E" w14:textId="77777777" w:rsidR="00366A7E" w:rsidRPr="00124437" w:rsidRDefault="00366A7E" w:rsidP="001713DC">
            <w:pPr>
              <w:rPr>
                <w:rFonts w:ascii="Times New Roman" w:hAnsi="Times New Roman" w:cs="Times New Roman"/>
              </w:rPr>
            </w:pPr>
            <w:r w:rsidRPr="0012443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25A25D41" w14:textId="77777777" w:rsidR="00366A7E" w:rsidRPr="00124437" w:rsidRDefault="00366A7E" w:rsidP="001713D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14:paraId="393DE849" w14:textId="77777777" w:rsidTr="001713DC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157D51E4" w14:textId="77777777" w:rsidR="00366A7E" w:rsidRPr="00124437" w:rsidRDefault="00366A7E" w:rsidP="001713D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kern w:val="0"/>
                <w:sz w:val="22"/>
              </w:rPr>
              <w:t>Y7-F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3BB6070" w14:textId="77777777" w:rsidR="00366A7E" w:rsidRPr="00124437" w:rsidRDefault="00366A7E" w:rsidP="001713DC">
            <w:pPr>
              <w:rPr>
                <w:rFonts w:ascii="Times New Roman" w:hAnsi="Times New Roman" w:cs="Times New Roman"/>
              </w:rPr>
            </w:pPr>
            <w:r w:rsidRPr="0012443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466F5C8A" w14:textId="77777777" w:rsidR="00366A7E" w:rsidRPr="00124437" w:rsidRDefault="00366A7E" w:rsidP="001713D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14:paraId="12AE6E6C" w14:textId="77777777" w:rsidTr="001713DC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1704FD4E" w14:textId="77777777" w:rsidR="00366A7E" w:rsidRPr="00124437" w:rsidRDefault="00366A7E" w:rsidP="001713D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kern w:val="0"/>
                <w:sz w:val="22"/>
              </w:rPr>
              <w:t>Y7-F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76696F" w14:textId="77777777" w:rsidR="00366A7E" w:rsidRPr="00124437" w:rsidRDefault="00366A7E" w:rsidP="001713DC">
            <w:pPr>
              <w:rPr>
                <w:rFonts w:ascii="Times New Roman" w:hAnsi="Times New Roman" w:cs="Times New Roman"/>
              </w:rPr>
            </w:pPr>
            <w:r w:rsidRPr="0012443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1AB7A7D6" w14:textId="77777777" w:rsidR="00366A7E" w:rsidRPr="00124437" w:rsidRDefault="00366A7E" w:rsidP="001713D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14:paraId="53D0438F" w14:textId="77777777" w:rsidTr="001713DC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48CEE91F" w14:textId="77777777" w:rsidR="00366A7E" w:rsidRPr="00124437" w:rsidRDefault="00366A7E" w:rsidP="001713D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kern w:val="0"/>
                <w:sz w:val="22"/>
              </w:rPr>
              <w:t>Y7-F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D21377" w14:textId="77777777" w:rsidR="00366A7E" w:rsidRPr="00124437" w:rsidRDefault="00366A7E" w:rsidP="001713DC">
            <w:pPr>
              <w:rPr>
                <w:rFonts w:ascii="Times New Roman" w:hAnsi="Times New Roman" w:cs="Times New Roman"/>
              </w:rPr>
            </w:pPr>
            <w:r w:rsidRPr="0012443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4A41A7D4" w14:textId="77777777" w:rsidR="00366A7E" w:rsidRPr="00124437" w:rsidRDefault="00366A7E" w:rsidP="001713D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14:paraId="5F33EC5D" w14:textId="77777777" w:rsidTr="001713DC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77BCB317" w14:textId="77777777" w:rsidR="00366A7E" w:rsidRPr="00124437" w:rsidRDefault="00366A7E" w:rsidP="001713D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kern w:val="0"/>
                <w:sz w:val="22"/>
              </w:rPr>
              <w:t>Y8-F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2F7A03" w14:textId="77777777" w:rsidR="00366A7E" w:rsidRPr="00124437" w:rsidRDefault="00366A7E" w:rsidP="001713DC">
            <w:pPr>
              <w:rPr>
                <w:rFonts w:ascii="Times New Roman" w:hAnsi="Times New Roman" w:cs="Times New Roman"/>
              </w:rPr>
            </w:pPr>
            <w:r w:rsidRPr="0012443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416873EC" w14:textId="77777777" w:rsidR="00366A7E" w:rsidRPr="00124437" w:rsidRDefault="00366A7E" w:rsidP="001713D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14:paraId="5E67DB0B" w14:textId="77777777" w:rsidTr="001713DC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65FF9E80" w14:textId="77777777" w:rsidR="00366A7E" w:rsidRPr="00124437" w:rsidRDefault="00366A7E" w:rsidP="001713D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kern w:val="0"/>
                <w:sz w:val="22"/>
              </w:rPr>
              <w:t>Y8-F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A7071DD" w14:textId="77777777" w:rsidR="00366A7E" w:rsidRPr="00124437" w:rsidRDefault="00366A7E" w:rsidP="001713DC">
            <w:pPr>
              <w:rPr>
                <w:rFonts w:ascii="Times New Roman" w:hAnsi="Times New Roman" w:cs="Times New Roman"/>
              </w:rPr>
            </w:pPr>
            <w:r w:rsidRPr="00124437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66CCEB32" w14:textId="77777777" w:rsidR="00366A7E" w:rsidRPr="00124437" w:rsidRDefault="00366A7E" w:rsidP="001713D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14:paraId="5A76C600" w14:textId="77777777" w:rsidTr="001713DC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514B14D4" w14:textId="77777777" w:rsidR="00366A7E" w:rsidRPr="00124437" w:rsidRDefault="00366A7E" w:rsidP="001713D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kern w:val="0"/>
                <w:sz w:val="22"/>
              </w:rPr>
              <w:t>Y8-F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86AEF11" w14:textId="77777777" w:rsidR="00366A7E" w:rsidRPr="00124437" w:rsidRDefault="00366A7E" w:rsidP="001713DC">
            <w:pPr>
              <w:rPr>
                <w:rFonts w:ascii="Times New Roman" w:hAnsi="Times New Roman" w:cs="Times New Roman"/>
              </w:rPr>
            </w:pPr>
            <w:r w:rsidRPr="0012443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49624826" w14:textId="77777777" w:rsidR="00366A7E" w:rsidRPr="00124437" w:rsidRDefault="00366A7E" w:rsidP="00171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14:paraId="549278CF" w14:textId="77777777" w:rsidTr="001713DC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1996D2EE" w14:textId="77777777" w:rsidR="00366A7E" w:rsidRPr="00124437" w:rsidRDefault="00366A7E" w:rsidP="001713D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kern w:val="0"/>
                <w:sz w:val="22"/>
              </w:rPr>
              <w:t>Y9-F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A26C1A3" w14:textId="77777777" w:rsidR="00366A7E" w:rsidRPr="00124437" w:rsidRDefault="00366A7E" w:rsidP="001713DC">
            <w:pPr>
              <w:rPr>
                <w:rFonts w:ascii="Times New Roman" w:hAnsi="Times New Roman" w:cs="Times New Roman"/>
              </w:rPr>
            </w:pPr>
            <w:r w:rsidRPr="0012443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4BDF6780" w14:textId="77777777" w:rsidR="00366A7E" w:rsidRPr="00124437" w:rsidRDefault="00366A7E" w:rsidP="00171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</w:t>
            </w:r>
          </w:p>
        </w:tc>
      </w:tr>
      <w:tr w:rsidR="00366A7E" w:rsidRPr="00124437" w14:paraId="3A89E3AA" w14:textId="77777777" w:rsidTr="001713DC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</w:tcPr>
          <w:p w14:paraId="123178D7" w14:textId="77777777" w:rsidR="00366A7E" w:rsidRPr="00124437" w:rsidRDefault="00366A7E" w:rsidP="001713D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kern w:val="0"/>
                <w:sz w:val="22"/>
              </w:rPr>
              <w:t>Y9-F2</w:t>
            </w:r>
          </w:p>
        </w:tc>
        <w:tc>
          <w:tcPr>
            <w:tcW w:w="2835" w:type="dxa"/>
            <w:shd w:val="clear" w:color="auto" w:fill="auto"/>
            <w:noWrap/>
          </w:tcPr>
          <w:p w14:paraId="0EF58934" w14:textId="77777777" w:rsidR="00366A7E" w:rsidRPr="00124437" w:rsidRDefault="00366A7E" w:rsidP="001713DC">
            <w:pPr>
              <w:rPr>
                <w:rFonts w:ascii="Times New Roman" w:hAnsi="Times New Roman" w:cs="Times New Roman"/>
              </w:rPr>
            </w:pPr>
            <w:r w:rsidRPr="0012443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14:paraId="7C9D5319" w14:textId="77777777" w:rsidR="00366A7E" w:rsidRPr="00124437" w:rsidRDefault="00366A7E" w:rsidP="00171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366A7E" w:rsidRPr="00124437" w14:paraId="44333D61" w14:textId="77777777" w:rsidTr="001713DC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</w:tcPr>
          <w:p w14:paraId="56EFB4B7" w14:textId="77777777" w:rsidR="00366A7E" w:rsidRPr="00124437" w:rsidRDefault="00366A7E" w:rsidP="001713D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kern w:val="0"/>
                <w:sz w:val="22"/>
              </w:rPr>
              <w:t>Y9-F3</w:t>
            </w:r>
          </w:p>
        </w:tc>
        <w:tc>
          <w:tcPr>
            <w:tcW w:w="2835" w:type="dxa"/>
            <w:shd w:val="clear" w:color="auto" w:fill="auto"/>
            <w:noWrap/>
          </w:tcPr>
          <w:p w14:paraId="44F4C704" w14:textId="77777777" w:rsidR="00366A7E" w:rsidRPr="00124437" w:rsidRDefault="00366A7E" w:rsidP="001713DC">
            <w:pPr>
              <w:rPr>
                <w:rFonts w:ascii="Times New Roman" w:hAnsi="Times New Roman" w:cs="Times New Roman"/>
              </w:rPr>
            </w:pPr>
            <w:r w:rsidRPr="0012443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14:paraId="7D83CBED" w14:textId="77777777" w:rsidR="00366A7E" w:rsidRPr="00124437" w:rsidRDefault="00366A7E" w:rsidP="00171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44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</w:t>
            </w:r>
          </w:p>
        </w:tc>
      </w:tr>
    </w:tbl>
    <w:p w14:paraId="7CC69CDC" w14:textId="77777777" w:rsidR="00366A7E" w:rsidRPr="008C7302" w:rsidRDefault="00366A7E" w:rsidP="008C7302"/>
    <w:sectPr w:rsidR="00366A7E" w:rsidRPr="008C7302" w:rsidSect="00171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B57EF8" w14:textId="77777777" w:rsidR="00206189" w:rsidRDefault="00206189" w:rsidP="009D07B4">
      <w:r>
        <w:separator/>
      </w:r>
    </w:p>
  </w:endnote>
  <w:endnote w:type="continuationSeparator" w:id="0">
    <w:p w14:paraId="57F7ABA2" w14:textId="77777777" w:rsidR="00206189" w:rsidRDefault="00206189" w:rsidP="009D0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 Rounded MT Bold">
    <w:panose1 w:val="020F07040305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7C8FF7" w14:textId="77777777" w:rsidR="00206189" w:rsidRDefault="00206189" w:rsidP="009D07B4">
      <w:r>
        <w:separator/>
      </w:r>
    </w:p>
  </w:footnote>
  <w:footnote w:type="continuationSeparator" w:id="0">
    <w:p w14:paraId="2AC58527" w14:textId="77777777" w:rsidR="00206189" w:rsidRDefault="00206189" w:rsidP="009D0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D07B4"/>
    <w:rsid w:val="00046628"/>
    <w:rsid w:val="00171B35"/>
    <w:rsid w:val="00206189"/>
    <w:rsid w:val="002A5360"/>
    <w:rsid w:val="00302791"/>
    <w:rsid w:val="003410F9"/>
    <w:rsid w:val="00366A7E"/>
    <w:rsid w:val="003A25C9"/>
    <w:rsid w:val="00436FBD"/>
    <w:rsid w:val="00447507"/>
    <w:rsid w:val="004D213A"/>
    <w:rsid w:val="005229E6"/>
    <w:rsid w:val="00556D70"/>
    <w:rsid w:val="00672D6C"/>
    <w:rsid w:val="00761526"/>
    <w:rsid w:val="00877DA8"/>
    <w:rsid w:val="00884809"/>
    <w:rsid w:val="008C7302"/>
    <w:rsid w:val="008E4BD5"/>
    <w:rsid w:val="009D07B4"/>
    <w:rsid w:val="00B13C25"/>
    <w:rsid w:val="00C04236"/>
    <w:rsid w:val="00CC4BFC"/>
    <w:rsid w:val="00EF32CC"/>
    <w:rsid w:val="00F0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500E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07B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D0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9D07B4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9D0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9D07B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72D6C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672D6C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2</Words>
  <Characters>867</Characters>
  <Application>Microsoft Macintosh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ingling  wu</cp:lastModifiedBy>
  <cp:revision>24</cp:revision>
  <dcterms:created xsi:type="dcterms:W3CDTF">2014-04-11T05:35:00Z</dcterms:created>
  <dcterms:modified xsi:type="dcterms:W3CDTF">2015-11-12T05:10:00Z</dcterms:modified>
</cp:coreProperties>
</file>